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F48" w:rsidRPr="00356F48" w:rsidRDefault="00356F48" w:rsidP="00356F48">
      <w:pPr>
        <w:spacing w:line="360" w:lineRule="auto"/>
        <w:ind w:left="426" w:hanging="426"/>
        <w:jc w:val="both"/>
        <w:rPr>
          <w:ins w:id="0" w:author="Syahru Agung Setiawan" w:date="2025-10-31T08:36:00Z"/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356F4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Table S1. Distribution of Cell of Treatment Modality by Cell of Origin Subtype</w:t>
      </w:r>
    </w:p>
    <w:tbl>
      <w:tblPr>
        <w:tblW w:w="87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3"/>
        <w:gridCol w:w="949"/>
        <w:gridCol w:w="1901"/>
        <w:gridCol w:w="1901"/>
        <w:gridCol w:w="1110"/>
      </w:tblGrid>
      <w:tr w:rsidR="00356F48" w:rsidRPr="00356F48" w:rsidTr="007D7543">
        <w:trPr>
          <w:trHeight w:val="408"/>
          <w:jc w:val="center"/>
        </w:trPr>
        <w:tc>
          <w:tcPr>
            <w:tcW w:w="2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32"/>
                <w:lang w:val="en-US"/>
              </w:rPr>
              <w:t>Parameter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32"/>
                <w:lang w:val="en-US"/>
              </w:rPr>
              <w:t>GCB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32"/>
                <w:lang w:val="en-US"/>
              </w:rPr>
              <w:t>non-GCB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32"/>
                <w:lang w:val="en-US"/>
              </w:rPr>
              <w:t>p</w:t>
            </w:r>
          </w:p>
        </w:tc>
      </w:tr>
      <w:tr w:rsidR="00356F48" w:rsidRPr="00356F48" w:rsidTr="007D7543">
        <w:trPr>
          <w:trHeight w:val="247"/>
          <w:jc w:val="center"/>
        </w:trPr>
        <w:tc>
          <w:tcPr>
            <w:tcW w:w="2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n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18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52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</w:p>
        </w:tc>
      </w:tr>
      <w:tr w:rsidR="00356F48" w:rsidRPr="00356F48" w:rsidTr="007D7543">
        <w:trPr>
          <w:trHeight w:val="306"/>
          <w:jc w:val="center"/>
        </w:trPr>
        <w:tc>
          <w:tcPr>
            <w:tcW w:w="2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Rituximab-based treatment (%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N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13 (72.2)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25 (48.1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0.134</w:t>
            </w:r>
          </w:p>
        </w:tc>
      </w:tr>
      <w:tr w:rsidR="00356F48" w:rsidRPr="00356F48" w:rsidTr="007D7543">
        <w:trPr>
          <w:trHeight w:val="337"/>
          <w:jc w:val="center"/>
        </w:trPr>
        <w:tc>
          <w:tcPr>
            <w:tcW w:w="2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F48" w:rsidRPr="00356F48" w:rsidRDefault="00356F48" w:rsidP="00356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</w:p>
        </w:tc>
        <w:tc>
          <w:tcPr>
            <w:tcW w:w="9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Yes</w:t>
            </w:r>
          </w:p>
        </w:tc>
        <w:tc>
          <w:tcPr>
            <w:tcW w:w="19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5 (27.8)</w:t>
            </w:r>
          </w:p>
        </w:tc>
        <w:tc>
          <w:tcPr>
            <w:tcW w:w="19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356F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2"/>
                <w:lang w:val="en-US"/>
              </w:rPr>
              <w:t>27 (51.9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6F48" w:rsidRPr="00356F48" w:rsidRDefault="00356F48" w:rsidP="00356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</w:p>
        </w:tc>
      </w:tr>
    </w:tbl>
    <w:p w:rsidR="007941B8" w:rsidRDefault="005D428C">
      <w:r w:rsidRPr="005D428C">
        <w:rPr>
          <w:rFonts w:ascii="Times New Roman" w:eastAsia="Calibri" w:hAnsi="Times New Roman" w:cs="Times New Roman"/>
          <w:sz w:val="20"/>
          <w:szCs w:val="24"/>
          <w:lang w:val="en-US" w:eastAsia="en-US"/>
        </w:rPr>
        <w:t>GCB: Germinal center B-cells</w:t>
      </w:r>
      <w:bookmarkStart w:id="1" w:name="_GoBack"/>
      <w:bookmarkEnd w:id="1"/>
    </w:p>
    <w:sectPr w:rsidR="00794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yahru Agung Setiawan">
    <w15:presenceInfo w15:providerId="Windows Live" w15:userId="0e0c0d0f531481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F48"/>
    <w:rsid w:val="00356F48"/>
    <w:rsid w:val="005D428C"/>
    <w:rsid w:val="007941B8"/>
    <w:rsid w:val="007D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653C5-307D-4551-BC4A-3A7AC431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D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 Agung Setiawan</dc:creator>
  <cp:keywords/>
  <dc:description/>
  <cp:lastModifiedBy>Syahru Agung Setiawan</cp:lastModifiedBy>
  <cp:revision>3</cp:revision>
  <dcterms:created xsi:type="dcterms:W3CDTF">2025-11-03T21:25:00Z</dcterms:created>
  <dcterms:modified xsi:type="dcterms:W3CDTF">2025-11-03T21:28:00Z</dcterms:modified>
</cp:coreProperties>
</file>